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A5764" w14:textId="77777777" w:rsidR="00533145" w:rsidRPr="00E1373B" w:rsidRDefault="00533145" w:rsidP="0053314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B657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E1373B"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</w:t>
      </w:r>
      <w:r w:rsidRPr="00E1373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 </w:t>
      </w:r>
      <w:r w:rsidRPr="00E1373B">
        <w:rPr>
          <w:rFonts w:ascii="Times New Roman" w:hAnsi="Times New Roman" w:cs="Times New Roman"/>
          <w:sz w:val="24"/>
          <w:szCs w:val="24"/>
        </w:rPr>
        <w:t>Associations of the IINS with the clinicopathologic characteristics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CC </w:t>
      </w:r>
      <w:r w:rsidRPr="00E1373B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13E6D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374CD">
        <w:rPr>
          <w:rFonts w:ascii="Times New Roman" w:hAnsi="Times New Roman" w:cs="Times New Roman"/>
          <w:color w:val="000000"/>
          <w:sz w:val="24"/>
          <w:szCs w:val="24"/>
        </w:rPr>
        <w:t>validation model</w:t>
      </w:r>
      <w:r w:rsidRPr="00413E6D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5000" w:type="pct"/>
        <w:tblLayout w:type="fixed"/>
        <w:tblLook w:val="0600" w:firstRow="0" w:lastRow="0" w:firstColumn="0" w:lastColumn="0" w:noHBand="1" w:noVBand="1"/>
      </w:tblPr>
      <w:tblGrid>
        <w:gridCol w:w="2660"/>
        <w:gridCol w:w="1600"/>
        <w:gridCol w:w="1599"/>
        <w:gridCol w:w="1732"/>
        <w:gridCol w:w="931"/>
      </w:tblGrid>
      <w:tr w:rsidR="00533145" w:rsidRPr="001A6FEB" w14:paraId="2EC55D35" w14:textId="77777777" w:rsidTr="00B11191">
        <w:trPr>
          <w:trHeight w:val="368"/>
        </w:trPr>
        <w:tc>
          <w:tcPr>
            <w:tcW w:w="156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noWrap/>
            <w:vAlign w:val="center"/>
            <w:hideMark/>
          </w:tcPr>
          <w:p w14:paraId="30978480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3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vAlign w:val="center"/>
            <w:hideMark/>
          </w:tcPr>
          <w:p w14:paraId="3FC2EF01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54" w:type="pct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D8D8D8"/>
            <w:noWrap/>
            <w:vAlign w:val="center"/>
            <w:hideMark/>
          </w:tcPr>
          <w:p w14:paraId="3457BE4C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INS value (0–6)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noWrap/>
            <w:vAlign w:val="center"/>
            <w:hideMark/>
          </w:tcPr>
          <w:p w14:paraId="252C47A5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33145" w:rsidRPr="001A6FEB" w14:paraId="5C177C6D" w14:textId="77777777" w:rsidTr="00B11191">
        <w:trPr>
          <w:trHeight w:val="362"/>
        </w:trPr>
        <w:tc>
          <w:tcPr>
            <w:tcW w:w="156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vAlign w:val="center"/>
          </w:tcPr>
          <w:p w14:paraId="6495930B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93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vAlign w:val="center"/>
          </w:tcPr>
          <w:p w14:paraId="5936F033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Overall</w:t>
            </w:r>
          </w:p>
          <w:p w14:paraId="2BA9C140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93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vAlign w:val="center"/>
            <w:hideMark/>
          </w:tcPr>
          <w:p w14:paraId="2A677D3B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INS≤2 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42</w:t>
            </w: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1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vAlign w:val="center"/>
            <w:hideMark/>
          </w:tcPr>
          <w:p w14:paraId="5F3C1720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IINS&gt;2 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18</w:t>
            </w: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54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8D8D8"/>
            <w:noWrap/>
            <w:vAlign w:val="center"/>
            <w:hideMark/>
          </w:tcPr>
          <w:p w14:paraId="1F500689" w14:textId="77777777" w:rsidR="00533145" w:rsidRPr="001A6FEB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A6FE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533145" w:rsidRPr="00711ED0" w14:paraId="0B00F299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467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965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B5BD" w14:textId="77777777" w:rsidR="00533145" w:rsidRPr="00711ED0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11ED0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4</w:t>
            </w:r>
          </w:p>
        </w:tc>
      </w:tr>
      <w:tr w:rsidR="00533145" w:rsidRPr="00C21AA4" w14:paraId="5D4B8727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9074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86D0" w14:textId="77777777" w:rsidR="00533145" w:rsidRPr="00C21AA4" w:rsidRDefault="00533145" w:rsidP="00D033D5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96C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397E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7182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3145" w:rsidRPr="00C21AA4" w14:paraId="72186240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D7D5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D919" w14:textId="77777777" w:rsidR="00533145" w:rsidRPr="00C21AA4" w:rsidRDefault="00533145" w:rsidP="00D033D5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824E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.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A54E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794E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3145" w:rsidRPr="00C21AA4" w14:paraId="6D301BCC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E24F1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BF668" w14:textId="77777777" w:rsidR="00533145" w:rsidRPr="00C21AA4" w:rsidRDefault="00533145" w:rsidP="00D033D5">
            <w:pPr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8F13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 11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1A812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99B85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3</w:t>
            </w:r>
          </w:p>
        </w:tc>
      </w:tr>
      <w:tr w:rsidR="00533145" w:rsidRPr="00C21AA4" w14:paraId="1F2454BB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632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, g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4E88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5BF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48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773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F93D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 w:rsidRPr="00C21A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33145" w:rsidRPr="00C21AA4" w14:paraId="5613133B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4FD34CE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M, 10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783ABC0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004CE8B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218750A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F2CD5CD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＜</w:t>
            </w:r>
            <w:r w:rsidRPr="00C21A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33145" w:rsidRPr="00C21AA4" w14:paraId="75E80527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59EA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CRP</w:t>
            </w:r>
            <w:proofErr w:type="spellEnd"/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g/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33DC1D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48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8FF28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55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8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588635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65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.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21633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</w:pPr>
            <w:r w:rsidRPr="00C21A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533145" w:rsidRPr="00C21AA4" w14:paraId="47CD1E32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611A90A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P, ng/m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532BDDE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66.0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19.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54EE0B6A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44.9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89.4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noWrap/>
            <w:vAlign w:val="center"/>
            <w:hideMark/>
          </w:tcPr>
          <w:p w14:paraId="4B38C96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15.8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014.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C947EB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0</w:t>
            </w:r>
          </w:p>
        </w:tc>
      </w:tr>
      <w:tr w:rsidR="00533145" w:rsidRPr="00CE0B57" w14:paraId="410FC0FA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C5276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-Pugh grade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C43AB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DE4CF" w14:textId="77777777" w:rsidR="00533145" w:rsidRPr="00CE0B57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E0B5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533145" w:rsidRPr="00C21AA4" w14:paraId="311940F4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B0041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F5716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0BD082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AFA7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78A9DC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76832933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D9700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F6A3F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DAAD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91334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693E2E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69A32901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D0761A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4F7E9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B7403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275905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EE2E5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3145" w:rsidRPr="00CE0B57" w14:paraId="456B3E3A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6905F2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C stage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5F50C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66A8EB" w14:textId="77777777" w:rsidR="00533145" w:rsidRPr="00CE0B57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E0B5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533145" w:rsidRPr="00C21AA4" w14:paraId="1ADD2AD3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EFE67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/A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28C4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2.8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BBADD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68.4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83612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1.6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F0FC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3145" w:rsidRPr="00C21AA4" w14:paraId="32B95BA2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0A67D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FC7FA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15.3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678EF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4.5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5A9ED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45.6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4A20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  <w:tr w:rsidR="00533145" w:rsidRPr="00C21AA4" w14:paraId="770AB1FF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FD3550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F3014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1.9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84B1A6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7.0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9FF14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3.0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F78DE1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  <w:tr w:rsidR="00533145" w:rsidRPr="00C21AA4" w14:paraId="02A10027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5B8BDB" w14:textId="01D619FB" w:rsidR="00533145" w:rsidRPr="00C21AA4" w:rsidRDefault="000D01D0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904A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rovascular</w:t>
            </w: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vasion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11331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E1CDCD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</w:tr>
      <w:tr w:rsidR="00533145" w:rsidRPr="00C21AA4" w14:paraId="0B60B693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8F9801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C7554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1F596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5.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5079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F07FBA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  <w:tr w:rsidR="00533145" w:rsidRPr="00C21AA4" w14:paraId="5DFBD07F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48DB21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0B3D8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445B41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6DA61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892276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</w:tc>
      </w:tr>
      <w:tr w:rsidR="00533145" w:rsidRPr="007105A8" w14:paraId="11A2C8CE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A8AD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DAA8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F4EFDD" w14:textId="77777777" w:rsidR="00533145" w:rsidRPr="007105A8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A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</w:tr>
      <w:tr w:rsidR="00533145" w:rsidRPr="00C21AA4" w14:paraId="49DF9995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E404F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5D66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2E7CF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.6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BEF6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9B678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5A0C042F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3C66B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p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FAFD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8C09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0033D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D1D60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4CC345F1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969C6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rrhosis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2B9D9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493001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</w:tr>
      <w:tr w:rsidR="00533145" w:rsidRPr="00C21AA4" w14:paraId="7A422C7D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5F1580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8D65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4D28E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9E5579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41CC29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7E832094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B1B151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EC5EA5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53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F7C13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.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B9286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F10616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7B2F09E1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1D56A8" w14:textId="77777777" w:rsidR="00B11191" w:rsidRDefault="00B11191" w:rsidP="00B11191">
            <w:pPr>
              <w:widowControl/>
              <w:spacing w:line="36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3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ostoperative </w:t>
            </w:r>
            <w:r w:rsidRPr="0017467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djuva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E</w:t>
            </w:r>
          </w:p>
          <w:p w14:paraId="309DB30D" w14:textId="77777777" w:rsidR="00533145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  <w:p w14:paraId="2CEABBD0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33D5FB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3A4D999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8643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3%)</w:t>
            </w:r>
          </w:p>
          <w:p w14:paraId="363C8D2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8643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7</w:t>
            </w:r>
            <w:r w:rsidRPr="008643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FF474A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B5EB7FA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 (71.4%)</w:t>
            </w:r>
          </w:p>
          <w:p w14:paraId="1BC4C059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68.0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13D798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242C414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 (28.6%)</w:t>
            </w:r>
          </w:p>
          <w:p w14:paraId="7668EF48" w14:textId="77777777" w:rsidR="00533145" w:rsidRPr="00864356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 (32.0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B089F4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77</w:t>
            </w:r>
          </w:p>
          <w:p w14:paraId="39A92597" w14:textId="77777777" w:rsidR="00533145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913E46E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7C2086DE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9AE63C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cer progression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7F8269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BABE3A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6</w:t>
            </w:r>
          </w:p>
        </w:tc>
      </w:tr>
      <w:tr w:rsidR="00533145" w:rsidRPr="00C21AA4" w14:paraId="48EEEA4E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E2DDA6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5DEB77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1F1CF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4.9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A7A07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1</w:t>
            </w:r>
            <w:r w:rsidRPr="00C21A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C4333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0867125A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9F8AD4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DAE59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7 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0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36632C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877CD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CB5C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3145" w:rsidRPr="00C21AA4" w14:paraId="2E80DDE9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37C5DB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2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AE677A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C4BC83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33145" w:rsidRPr="00C21AA4" w14:paraId="214D533C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CDF1EA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C64F5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79.9%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DDD777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5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3D1468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449D24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145" w:rsidRPr="00C21AA4" w14:paraId="71225584" w14:textId="77777777" w:rsidTr="00B11191">
        <w:trPr>
          <w:trHeight w:val="280"/>
        </w:trPr>
        <w:tc>
          <w:tcPr>
            <w:tcW w:w="156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7EE084" w14:textId="77777777" w:rsidR="00533145" w:rsidRPr="00C21AA4" w:rsidRDefault="00533145" w:rsidP="00D033D5">
            <w:pPr>
              <w:widowControl/>
              <w:spacing w:line="360" w:lineRule="auto"/>
              <w:ind w:firstLineChars="50" w:firstLine="10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1AA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77F8E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0.1%)</w:t>
            </w:r>
          </w:p>
        </w:tc>
        <w:tc>
          <w:tcPr>
            <w:tcW w:w="93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9389CF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1A9B45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.7</w:t>
            </w:r>
            <w:r w:rsidRPr="00C21A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C39470" w14:textId="77777777" w:rsidR="00533145" w:rsidRPr="00C21AA4" w:rsidRDefault="00533145" w:rsidP="00D033D5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D379812" w14:textId="77777777" w:rsidR="00533145" w:rsidRPr="00E1373B" w:rsidRDefault="00533145" w:rsidP="00533145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E1373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breviations:</w:t>
      </w:r>
      <w:r w:rsidRPr="00E1373B">
        <w:rPr>
          <w:rFonts w:ascii="Times New Roman" w:hAnsi="Times New Roman" w:cs="Times New Roman"/>
          <w:color w:val="000000"/>
          <w:sz w:val="24"/>
          <w:szCs w:val="24"/>
        </w:rPr>
        <w:t xml:space="preserve"> HCC, hepatocellular carcinoma; BCLC, Barcelona Clinic Liver Cancer; ALB, albumin; LYM, lymphocyte; </w:t>
      </w:r>
      <w:proofErr w:type="spellStart"/>
      <w:r w:rsidRPr="00E137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sCRP</w:t>
      </w:r>
      <w:proofErr w:type="spellEnd"/>
      <w:r w:rsidRPr="00E1373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E1373B">
        <w:rPr>
          <w:rFonts w:ascii="Times New Roman" w:hAnsi="Times New Roman" w:cs="Times New Roman"/>
          <w:color w:val="000000"/>
          <w:sz w:val="24"/>
          <w:szCs w:val="24"/>
        </w:rPr>
        <w:t>high sensitivity C-reactive protein; AFP, alpha-fetoprotein; IINS, inflammation-immunity-nutrition score.</w:t>
      </w:r>
    </w:p>
    <w:p w14:paraId="5E726346" w14:textId="238C3CC5" w:rsidR="005C0698" w:rsidRPr="00533145" w:rsidRDefault="00533145" w:rsidP="00533145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E1373B">
        <w:rPr>
          <w:rFonts w:ascii="Times New Roman" w:hAnsi="Times New Roman" w:cs="Times New Roman"/>
          <w:b/>
          <w:bCs/>
          <w:color w:val="000000"/>
          <w:sz w:val="24"/>
          <w:szCs w:val="24"/>
        </w:rPr>
        <w:t>Note:</w:t>
      </w:r>
      <w:r w:rsidRPr="00E1373B">
        <w:rPr>
          <w:rFonts w:ascii="Times New Roman" w:hAnsi="Times New Roman" w:cs="Times New Roman"/>
          <w:color w:val="000000"/>
          <w:sz w:val="24"/>
          <w:szCs w:val="24"/>
        </w:rPr>
        <w:t xml:space="preserve"> Bold values means the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E1373B">
        <w:rPr>
          <w:rFonts w:ascii="Times New Roman" w:hAnsi="Times New Roman" w:cs="Times New Roman"/>
          <w:color w:val="000000"/>
          <w:sz w:val="24"/>
          <w:szCs w:val="24"/>
        </w:rPr>
        <w:t xml:space="preserve"> value is significant.</w:t>
      </w:r>
    </w:p>
    <w:sectPr w:rsidR="005C0698" w:rsidRPr="00533145" w:rsidSect="005C0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10402" w14:textId="77777777" w:rsidR="00B152BB" w:rsidRDefault="00B152BB" w:rsidP="000D01D0">
      <w:r>
        <w:separator/>
      </w:r>
    </w:p>
  </w:endnote>
  <w:endnote w:type="continuationSeparator" w:id="0">
    <w:p w14:paraId="2200091A" w14:textId="77777777" w:rsidR="00B152BB" w:rsidRDefault="00B152BB" w:rsidP="000D0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2A74E" w14:textId="77777777" w:rsidR="00B152BB" w:rsidRDefault="00B152BB" w:rsidP="000D01D0">
      <w:r>
        <w:separator/>
      </w:r>
    </w:p>
  </w:footnote>
  <w:footnote w:type="continuationSeparator" w:id="0">
    <w:p w14:paraId="19FCE8B5" w14:textId="77777777" w:rsidR="00B152BB" w:rsidRDefault="00B152BB" w:rsidP="000D0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33145"/>
    <w:rsid w:val="000D01D0"/>
    <w:rsid w:val="00533145"/>
    <w:rsid w:val="005C0698"/>
    <w:rsid w:val="00962BFC"/>
    <w:rsid w:val="00B11191"/>
    <w:rsid w:val="00B1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D7149"/>
  <w15:chartTrackingRefBased/>
  <w15:docId w15:val="{8403EC1D-4415-41D7-A0D0-4371D8A4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14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1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1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 Penn</dc:creator>
  <cp:keywords/>
  <dc:description/>
  <cp:lastModifiedBy>Alva Penn</cp:lastModifiedBy>
  <cp:revision>3</cp:revision>
  <dcterms:created xsi:type="dcterms:W3CDTF">2022-04-27T11:10:00Z</dcterms:created>
  <dcterms:modified xsi:type="dcterms:W3CDTF">2022-07-13T15:33:00Z</dcterms:modified>
</cp:coreProperties>
</file>